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83D" w:rsidRPr="00C87F0D" w:rsidRDefault="00C87F0D" w:rsidP="007B183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7F0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87F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A7E0F" w:rsidRPr="00C87F0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B183D" w:rsidRPr="00C87F0D">
        <w:rPr>
          <w:rFonts w:ascii="Times New Roman" w:hAnsi="Times New Roman" w:cs="Times New Roman"/>
          <w:b/>
          <w:bCs/>
          <w:sz w:val="24"/>
          <w:szCs w:val="24"/>
        </w:rPr>
        <w:t xml:space="preserve">1: Description of bacterial strains used in </w:t>
      </w:r>
      <w:r w:rsidR="00B46034" w:rsidRPr="00C87F0D">
        <w:rPr>
          <w:rFonts w:ascii="Times New Roman" w:hAnsi="Times New Roman" w:cs="Times New Roman"/>
          <w:b/>
          <w:bCs/>
          <w:sz w:val="24"/>
          <w:szCs w:val="24"/>
        </w:rPr>
        <w:t>current study</w:t>
      </w:r>
    </w:p>
    <w:tbl>
      <w:tblPr>
        <w:tblStyle w:val="TableGrid"/>
        <w:tblW w:w="10656" w:type="dxa"/>
        <w:tblLayout w:type="fixed"/>
        <w:tblLook w:val="04A0"/>
      </w:tblPr>
      <w:tblGrid>
        <w:gridCol w:w="468"/>
        <w:gridCol w:w="3240"/>
        <w:gridCol w:w="1350"/>
        <w:gridCol w:w="1350"/>
        <w:gridCol w:w="1080"/>
        <w:gridCol w:w="1980"/>
        <w:gridCol w:w="1188"/>
      </w:tblGrid>
      <w:tr w:rsidR="00EC6046" w:rsidRPr="00C87F0D" w:rsidTr="00B46034">
        <w:trPr>
          <w:trHeight w:val="503"/>
        </w:trPr>
        <w:tc>
          <w:tcPr>
            <w:tcW w:w="468" w:type="dxa"/>
          </w:tcPr>
          <w:p w:rsidR="00EC6046" w:rsidRPr="00C87F0D" w:rsidRDefault="00EC6046" w:rsidP="00D57621">
            <w:pPr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3240" w:type="dxa"/>
          </w:tcPr>
          <w:p w:rsidR="00EC6046" w:rsidRPr="00C87F0D" w:rsidRDefault="00EC6046" w:rsidP="00B46034">
            <w:pPr>
              <w:ind w:left="-1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Strain</w:t>
            </w:r>
            <w:r w:rsidR="007E66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:rsidR="00EC6046" w:rsidRPr="00C87F0D" w:rsidRDefault="00EC6046" w:rsidP="00B46034">
            <w:pPr>
              <w:ind w:left="-18" w:righ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accession no.</w:t>
            </w:r>
          </w:p>
        </w:tc>
        <w:tc>
          <w:tcPr>
            <w:tcW w:w="1350" w:type="dxa"/>
          </w:tcPr>
          <w:p w:rsidR="00EC6046" w:rsidRPr="00C87F0D" w:rsidRDefault="00EC6046" w:rsidP="00B46034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IMCC accession no.</w:t>
            </w:r>
          </w:p>
        </w:tc>
        <w:tc>
          <w:tcPr>
            <w:tcW w:w="1080" w:type="dxa"/>
          </w:tcPr>
          <w:p w:rsidR="00EC6046" w:rsidRPr="00C87F0D" w:rsidRDefault="00EC6046" w:rsidP="00B46034">
            <w:pPr>
              <w:ind w:left="-108" w:right="-1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 site</w:t>
            </w:r>
          </w:p>
        </w:tc>
        <w:tc>
          <w:tcPr>
            <w:tcW w:w="1980" w:type="dxa"/>
          </w:tcPr>
          <w:p w:rsidR="00EC6046" w:rsidRPr="00C87F0D" w:rsidRDefault="00EC6046" w:rsidP="00B46034">
            <w:pPr>
              <w:tabs>
                <w:tab w:val="left" w:pos="1872"/>
              </w:tabs>
              <w:ind w:right="-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188" w:type="dxa"/>
          </w:tcPr>
          <w:p w:rsidR="00EC6046" w:rsidRPr="00C87F0D" w:rsidRDefault="00EC6046" w:rsidP="00B46034">
            <w:pPr>
              <w:ind w:right="-9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ion</w:t>
            </w:r>
          </w:p>
        </w:tc>
      </w:tr>
      <w:tr w:rsidR="00EC6046" w:rsidRPr="00C87F0D" w:rsidTr="00B46034">
        <w:trPr>
          <w:trHeight w:val="413"/>
        </w:trPr>
        <w:tc>
          <w:tcPr>
            <w:tcW w:w="468" w:type="dxa"/>
          </w:tcPr>
          <w:p w:rsidR="00EC6046" w:rsidRPr="00C87F0D" w:rsidRDefault="00EC6046" w:rsidP="00D576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:rsidR="00EC6046" w:rsidRPr="00C87F0D" w:rsidRDefault="00EC6046" w:rsidP="00B46034">
            <w:pPr>
              <w:ind w:lef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jesenii</w:t>
            </w: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 xml:space="preserve"> MP1</w:t>
            </w:r>
          </w:p>
        </w:tc>
        <w:tc>
          <w:tcPr>
            <w:tcW w:w="1350" w:type="dxa"/>
          </w:tcPr>
          <w:p w:rsidR="00EC6046" w:rsidRPr="00C87F0D" w:rsidRDefault="00EC6046" w:rsidP="00B46034">
            <w:pPr>
              <w:ind w:lef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JX310329</w:t>
            </w:r>
          </w:p>
        </w:tc>
        <w:tc>
          <w:tcPr>
            <w:tcW w:w="1350" w:type="dxa"/>
          </w:tcPr>
          <w:p w:rsidR="00EC6046" w:rsidRPr="00C87F0D" w:rsidRDefault="00890DB6" w:rsidP="00B46034">
            <w:pPr>
              <w:ind w:left="-10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B-01444</w:t>
            </w:r>
          </w:p>
        </w:tc>
        <w:tc>
          <w:tcPr>
            <w:tcW w:w="1080" w:type="dxa"/>
          </w:tcPr>
          <w:p w:rsidR="00EC6046" w:rsidRPr="00C87F0D" w:rsidRDefault="00EC6046" w:rsidP="00B46034">
            <w:pPr>
              <w:ind w:left="-10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Munsyari</w:t>
            </w:r>
          </w:p>
        </w:tc>
        <w:tc>
          <w:tcPr>
            <w:tcW w:w="1980" w:type="dxa"/>
          </w:tcPr>
          <w:p w:rsidR="00EC6046" w:rsidRPr="00C87F0D" w:rsidRDefault="00EC6046" w:rsidP="00B4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30.07˚N, 80.23˚ E</w:t>
            </w:r>
          </w:p>
        </w:tc>
        <w:tc>
          <w:tcPr>
            <w:tcW w:w="1188" w:type="dxa"/>
          </w:tcPr>
          <w:p w:rsidR="00EC6046" w:rsidRPr="00C87F0D" w:rsidRDefault="00EC6046" w:rsidP="00B4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2200 msl</w:t>
            </w:r>
          </w:p>
        </w:tc>
      </w:tr>
      <w:tr w:rsidR="00EC6046" w:rsidRPr="00C87F0D" w:rsidTr="00B46034">
        <w:tc>
          <w:tcPr>
            <w:tcW w:w="468" w:type="dxa"/>
          </w:tcPr>
          <w:p w:rsidR="00EC6046" w:rsidRPr="00C87F0D" w:rsidRDefault="00EC6046" w:rsidP="00D576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:rsidR="00EC6046" w:rsidRPr="00C87F0D" w:rsidRDefault="00EC6046" w:rsidP="00B46034">
            <w:pPr>
              <w:ind w:lef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palleroniana</w:t>
            </w: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 xml:space="preserve"> N26</w:t>
            </w:r>
          </w:p>
        </w:tc>
        <w:tc>
          <w:tcPr>
            <w:tcW w:w="1350" w:type="dxa"/>
          </w:tcPr>
          <w:p w:rsidR="00EC6046" w:rsidRPr="00C87F0D" w:rsidRDefault="00EC6046" w:rsidP="00B4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JN055435</w:t>
            </w:r>
          </w:p>
        </w:tc>
        <w:tc>
          <w:tcPr>
            <w:tcW w:w="1350" w:type="dxa"/>
          </w:tcPr>
          <w:p w:rsidR="00EC6046" w:rsidRPr="00C87F0D" w:rsidRDefault="00890DB6" w:rsidP="00B46034">
            <w:pPr>
              <w:ind w:left="-10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B-01947</w:t>
            </w:r>
          </w:p>
        </w:tc>
        <w:tc>
          <w:tcPr>
            <w:tcW w:w="1080" w:type="dxa"/>
          </w:tcPr>
          <w:p w:rsidR="00EC6046" w:rsidRPr="00C87F0D" w:rsidRDefault="00EC6046" w:rsidP="00B46034">
            <w:pPr>
              <w:ind w:left="-10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Nainital</w:t>
            </w:r>
          </w:p>
        </w:tc>
        <w:tc>
          <w:tcPr>
            <w:tcW w:w="1980" w:type="dxa"/>
          </w:tcPr>
          <w:p w:rsidR="00EC6046" w:rsidRPr="00C87F0D" w:rsidRDefault="00EC6046" w:rsidP="00B4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29.23˚N, 79.30˚E</w:t>
            </w:r>
          </w:p>
        </w:tc>
        <w:tc>
          <w:tcPr>
            <w:tcW w:w="1188" w:type="dxa"/>
          </w:tcPr>
          <w:p w:rsidR="00EC6046" w:rsidRPr="00C87F0D" w:rsidRDefault="00EC6046" w:rsidP="00B46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F0D">
              <w:rPr>
                <w:rFonts w:ascii="Times New Roman" w:hAnsi="Times New Roman" w:cs="Times New Roman"/>
                <w:sz w:val="24"/>
                <w:szCs w:val="24"/>
              </w:rPr>
              <w:t>2084 msl</w:t>
            </w:r>
          </w:p>
        </w:tc>
      </w:tr>
    </w:tbl>
    <w:p w:rsidR="005B4954" w:rsidRDefault="005B4954" w:rsidP="00B46034">
      <w:pPr>
        <w:ind w:left="-270"/>
      </w:pPr>
    </w:p>
    <w:sectPr w:rsidR="005B4954" w:rsidSect="00B46034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7B183D"/>
    <w:rsid w:val="00011C57"/>
    <w:rsid w:val="004B647D"/>
    <w:rsid w:val="004E2E40"/>
    <w:rsid w:val="005B4954"/>
    <w:rsid w:val="0068251C"/>
    <w:rsid w:val="007B183D"/>
    <w:rsid w:val="007E66A7"/>
    <w:rsid w:val="00890DB6"/>
    <w:rsid w:val="00B46034"/>
    <w:rsid w:val="00BA7E0F"/>
    <w:rsid w:val="00C33420"/>
    <w:rsid w:val="00C705FE"/>
    <w:rsid w:val="00C740ED"/>
    <w:rsid w:val="00C87F0D"/>
    <w:rsid w:val="00D57621"/>
    <w:rsid w:val="00EC60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83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3-01-08T06:18:00Z</dcterms:created>
  <dcterms:modified xsi:type="dcterms:W3CDTF">2023-01-08T06:35:00Z</dcterms:modified>
</cp:coreProperties>
</file>